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002" w:rsidRPr="00D0609A" w:rsidRDefault="00605002" w:rsidP="0060500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05002">
        <w:rPr>
          <w:rFonts w:ascii="Times New Roman" w:hAnsi="Times New Roman" w:cs="Times New Roman"/>
          <w:b/>
          <w:sz w:val="24"/>
          <w:szCs w:val="24"/>
        </w:rPr>
        <w:t>S</w:t>
      </w:r>
      <w:r w:rsidR="007050F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7050FE">
        <w:rPr>
          <w:rFonts w:ascii="Times New Roman" w:hAnsi="Times New Roman" w:cs="Times New Roman"/>
          <w:b/>
          <w:sz w:val="24"/>
          <w:szCs w:val="24"/>
        </w:rPr>
        <w:t xml:space="preserve"> 9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0609A">
        <w:rPr>
          <w:rFonts w:ascii="Times New Roman" w:hAnsi="Times New Roman" w:cs="Times New Roman"/>
          <w:sz w:val="24"/>
          <w:szCs w:val="24"/>
        </w:rPr>
        <w:t xml:space="preserve"> Genera significan</w:t>
      </w:r>
      <w:r w:rsidR="00EA5F9E">
        <w:rPr>
          <w:rFonts w:ascii="Times New Roman" w:hAnsi="Times New Roman" w:cs="Times New Roman"/>
          <w:sz w:val="24"/>
          <w:szCs w:val="24"/>
        </w:rPr>
        <w:t>tly correlated with soybean crop sequence year</w:t>
      </w:r>
      <w:r w:rsidRPr="00D0609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609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D060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R square value, and best fit linear regression line are shown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8316" w:type="dxa"/>
        <w:tblInd w:w="108" w:type="dxa"/>
        <w:tblLook w:val="04A0" w:firstRow="1" w:lastRow="0" w:firstColumn="1" w:lastColumn="0" w:noHBand="0" w:noVBand="1"/>
      </w:tblPr>
      <w:tblGrid>
        <w:gridCol w:w="2163"/>
        <w:gridCol w:w="1097"/>
        <w:gridCol w:w="2680"/>
        <w:gridCol w:w="1260"/>
        <w:gridCol w:w="1116"/>
      </w:tblGrid>
      <w:tr w:rsidR="00605002" w:rsidRPr="004616FB" w:rsidTr="002307C5">
        <w:trPr>
          <w:trHeight w:val="300"/>
        </w:trPr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squar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sphaeri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15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 1.44 + 0.52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honi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-0.51 + 0.49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*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rtierell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0.15 + 0.12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xophial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-0.21 + 0.4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.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sphaeri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-0.96 + 0.67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throbotrys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-0.002 + 0.001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nlarium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-0.0004 + 0.0002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hnum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2.1 + -0.4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sphaeri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0.54 + -0.14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honi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-0.03 + 0.002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rtierell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-0.53 + 0.75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**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ulospor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-0.02 + 0.014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sphaeri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-0.43 + 0.36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*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xophial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16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3.1 + -0.39x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  <w:tr w:rsidR="00605002" w:rsidRPr="004616FB" w:rsidTr="002307C5">
        <w:trPr>
          <w:trHeight w:val="300"/>
        </w:trPr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0609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chometasphaeri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1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= 0.007 + -0.002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5002" w:rsidRPr="00D0609A" w:rsidRDefault="00605002" w:rsidP="00230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</w:t>
            </w:r>
          </w:p>
        </w:tc>
      </w:tr>
    </w:tbl>
    <w:p w:rsidR="00605002" w:rsidRDefault="00605002" w:rsidP="00605002"/>
    <w:p w:rsidR="00605002" w:rsidRDefault="00605002"/>
    <w:p w:rsidR="0043617A" w:rsidRDefault="0043617A">
      <w:bookmarkStart w:id="0" w:name="_GoBack"/>
      <w:bookmarkEnd w:id="0"/>
    </w:p>
    <w:sectPr w:rsidR="00436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002"/>
    <w:rsid w:val="0043617A"/>
    <w:rsid w:val="005A7027"/>
    <w:rsid w:val="00605002"/>
    <w:rsid w:val="00666316"/>
    <w:rsid w:val="006F4A63"/>
    <w:rsid w:val="007050FE"/>
    <w:rsid w:val="00CC308C"/>
    <w:rsid w:val="00E7673B"/>
    <w:rsid w:val="00EA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002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002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Kathryn E Bushley</cp:lastModifiedBy>
  <cp:revision>5</cp:revision>
  <dcterms:created xsi:type="dcterms:W3CDTF">2017-12-04T03:24:00Z</dcterms:created>
  <dcterms:modified xsi:type="dcterms:W3CDTF">2018-02-01T18:42:00Z</dcterms:modified>
</cp:coreProperties>
</file>